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BB2677" w14:textId="348C2859" w:rsidR="005815B0" w:rsidRPr="00572950" w:rsidRDefault="005815B0" w:rsidP="0057295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7F47">
        <w:rPr>
          <w:b/>
          <w:bCs/>
          <w:sz w:val="28"/>
          <w:lang w:val="en-GB"/>
        </w:rPr>
        <w:t>Supplementary figure legends</w:t>
      </w:r>
    </w:p>
    <w:p w14:paraId="155D102B" w14:textId="2C734D84" w:rsidR="00EF1474" w:rsidRPr="00572950" w:rsidRDefault="00B75545" w:rsidP="00572950">
      <w:pPr>
        <w:pStyle w:val="NormaaliWWW"/>
        <w:spacing w:line="480" w:lineRule="auto"/>
        <w:rPr>
          <w:lang w:val="en-GB"/>
        </w:rPr>
      </w:pPr>
      <w:r w:rsidRPr="00797F47">
        <w:rPr>
          <w:b/>
          <w:bCs/>
          <w:lang w:val="en-GB"/>
        </w:rPr>
        <w:t>Supplementary f</w:t>
      </w:r>
      <w:r w:rsidR="00AC20A9" w:rsidRPr="00797F47">
        <w:rPr>
          <w:b/>
          <w:bCs/>
          <w:lang w:val="en-GB"/>
        </w:rPr>
        <w:t>igure 1</w:t>
      </w:r>
      <w:r w:rsidR="00BF4653" w:rsidRPr="00797F47">
        <w:rPr>
          <w:b/>
          <w:bCs/>
          <w:lang w:val="en-GB"/>
        </w:rPr>
        <w:t xml:space="preserve">. </w:t>
      </w:r>
      <w:r w:rsidR="00406B6E" w:rsidRPr="00797F47">
        <w:rPr>
          <w:bCs/>
          <w:lang w:val="en-GB"/>
        </w:rPr>
        <w:t>The photomicrographs show examples of l</w:t>
      </w:r>
      <w:r w:rsidR="00AC20A9" w:rsidRPr="00797F47">
        <w:rPr>
          <w:bCs/>
          <w:lang w:val="en-GB"/>
        </w:rPr>
        <w:t xml:space="preserve">ow proportion of stroma in intestinal type </w:t>
      </w:r>
      <w:r w:rsidR="00BF4653" w:rsidRPr="00797F47">
        <w:rPr>
          <w:bCs/>
          <w:lang w:val="en-GB"/>
        </w:rPr>
        <w:t>cancer</w:t>
      </w:r>
      <w:r w:rsidR="00406B6E" w:rsidRPr="00797F47">
        <w:rPr>
          <w:bCs/>
          <w:lang w:val="en-GB"/>
        </w:rPr>
        <w:t xml:space="preserve"> (A), h</w:t>
      </w:r>
      <w:r w:rsidR="00AC20A9" w:rsidRPr="00797F47">
        <w:rPr>
          <w:bCs/>
          <w:lang w:val="en-GB"/>
        </w:rPr>
        <w:t>igh proportion of stroma in intestinal type cancer</w:t>
      </w:r>
      <w:r w:rsidR="00406B6E" w:rsidRPr="00797F47">
        <w:rPr>
          <w:bCs/>
          <w:lang w:val="en-GB"/>
        </w:rPr>
        <w:t xml:space="preserve"> (B), l</w:t>
      </w:r>
      <w:r w:rsidR="00BF4653" w:rsidRPr="00797F47">
        <w:rPr>
          <w:bCs/>
          <w:lang w:val="en-GB"/>
        </w:rPr>
        <w:t xml:space="preserve">ow </w:t>
      </w:r>
      <w:r w:rsidR="00AC20A9" w:rsidRPr="00797F47">
        <w:rPr>
          <w:bCs/>
          <w:lang w:val="en-GB"/>
        </w:rPr>
        <w:t>proportion of stroma in diffuse type cancer</w:t>
      </w:r>
      <w:r w:rsidR="00406B6E" w:rsidRPr="00797F47">
        <w:rPr>
          <w:bCs/>
          <w:lang w:val="en-GB"/>
        </w:rPr>
        <w:t xml:space="preserve"> (C) and h</w:t>
      </w:r>
      <w:r w:rsidR="00BF4653" w:rsidRPr="00797F47">
        <w:rPr>
          <w:bCs/>
          <w:lang w:val="en-GB"/>
        </w:rPr>
        <w:t>igh proportion of stroma in diffuse type cancer</w:t>
      </w:r>
      <w:r w:rsidR="00406B6E" w:rsidRPr="00797F47">
        <w:rPr>
          <w:bCs/>
          <w:lang w:val="en-GB"/>
        </w:rPr>
        <w:t xml:space="preserve"> (D), with 100x total magnification.</w:t>
      </w:r>
      <w:bookmarkStart w:id="0" w:name="_GoBack"/>
      <w:bookmarkEnd w:id="0"/>
    </w:p>
    <w:sectPr w:rsidR="00EF1474" w:rsidRPr="00572950" w:rsidSect="00A318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2156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B03E8" w14:textId="77777777" w:rsidR="005D3A17" w:rsidRDefault="005D3A17" w:rsidP="00CE7D49">
      <w:pPr>
        <w:spacing w:after="0" w:line="240" w:lineRule="auto"/>
      </w:pPr>
      <w:r>
        <w:separator/>
      </w:r>
    </w:p>
  </w:endnote>
  <w:endnote w:type="continuationSeparator" w:id="0">
    <w:p w14:paraId="07EC86BD" w14:textId="77777777" w:rsidR="005D3A17" w:rsidRDefault="005D3A17" w:rsidP="00CE7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DA081B" w14:textId="77777777" w:rsidR="006F555F" w:rsidRDefault="006F555F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7910595"/>
      <w:docPartObj>
        <w:docPartGallery w:val="Page Numbers (Bottom of Page)"/>
        <w:docPartUnique/>
      </w:docPartObj>
    </w:sdtPr>
    <w:sdtEndPr/>
    <w:sdtContent>
      <w:p w14:paraId="02966E52" w14:textId="539237CA" w:rsidR="006F555F" w:rsidRDefault="006F555F">
        <w:pPr>
          <w:pStyle w:val="Ala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D9B5CC0" w14:textId="77777777" w:rsidR="006F555F" w:rsidRDefault="006F555F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35FF79" w14:textId="77777777" w:rsidR="006F555F" w:rsidRDefault="006F555F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4E8392" w14:textId="77777777" w:rsidR="005D3A17" w:rsidRDefault="005D3A17" w:rsidP="00CE7D49">
      <w:pPr>
        <w:spacing w:after="0" w:line="240" w:lineRule="auto"/>
      </w:pPr>
      <w:r>
        <w:separator/>
      </w:r>
    </w:p>
  </w:footnote>
  <w:footnote w:type="continuationSeparator" w:id="0">
    <w:p w14:paraId="3F08C7CC" w14:textId="77777777" w:rsidR="005D3A17" w:rsidRDefault="005D3A17" w:rsidP="00CE7D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55B97" w14:textId="77777777" w:rsidR="006F555F" w:rsidRDefault="006F555F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D984D2" w14:textId="77777777" w:rsidR="006F555F" w:rsidRDefault="006F555F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06625" w14:textId="77777777" w:rsidR="006F555F" w:rsidRDefault="006F555F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761B"/>
    <w:rsid w:val="00006906"/>
    <w:rsid w:val="00010F32"/>
    <w:rsid w:val="00013D97"/>
    <w:rsid w:val="00017684"/>
    <w:rsid w:val="000178A5"/>
    <w:rsid w:val="000206D4"/>
    <w:rsid w:val="000217F9"/>
    <w:rsid w:val="00024C9D"/>
    <w:rsid w:val="00033A9A"/>
    <w:rsid w:val="00034EFD"/>
    <w:rsid w:val="00035847"/>
    <w:rsid w:val="00040641"/>
    <w:rsid w:val="00044B84"/>
    <w:rsid w:val="00045F38"/>
    <w:rsid w:val="0005096D"/>
    <w:rsid w:val="00053145"/>
    <w:rsid w:val="0006029D"/>
    <w:rsid w:val="00064BE0"/>
    <w:rsid w:val="00066EB4"/>
    <w:rsid w:val="0008138E"/>
    <w:rsid w:val="00081554"/>
    <w:rsid w:val="00083C37"/>
    <w:rsid w:val="00084A8C"/>
    <w:rsid w:val="000859D2"/>
    <w:rsid w:val="000910BE"/>
    <w:rsid w:val="00091131"/>
    <w:rsid w:val="00095834"/>
    <w:rsid w:val="00095CCD"/>
    <w:rsid w:val="00095E68"/>
    <w:rsid w:val="00097CBB"/>
    <w:rsid w:val="000A22BE"/>
    <w:rsid w:val="000A2C9B"/>
    <w:rsid w:val="000A619B"/>
    <w:rsid w:val="000B0476"/>
    <w:rsid w:val="000B4B50"/>
    <w:rsid w:val="000C4F37"/>
    <w:rsid w:val="000D0FB4"/>
    <w:rsid w:val="000D667C"/>
    <w:rsid w:val="000D7C66"/>
    <w:rsid w:val="000E326C"/>
    <w:rsid w:val="000F01D2"/>
    <w:rsid w:val="000F1642"/>
    <w:rsid w:val="000F1990"/>
    <w:rsid w:val="000F1A66"/>
    <w:rsid w:val="000F200E"/>
    <w:rsid w:val="000F44D8"/>
    <w:rsid w:val="000F65AB"/>
    <w:rsid w:val="000F7816"/>
    <w:rsid w:val="00103359"/>
    <w:rsid w:val="00104551"/>
    <w:rsid w:val="001054B0"/>
    <w:rsid w:val="0010680B"/>
    <w:rsid w:val="00107442"/>
    <w:rsid w:val="00107BBF"/>
    <w:rsid w:val="00116068"/>
    <w:rsid w:val="001166F8"/>
    <w:rsid w:val="00121D6F"/>
    <w:rsid w:val="00122603"/>
    <w:rsid w:val="001319E8"/>
    <w:rsid w:val="00131BB0"/>
    <w:rsid w:val="001323C9"/>
    <w:rsid w:val="00132901"/>
    <w:rsid w:val="00132D93"/>
    <w:rsid w:val="00137ABE"/>
    <w:rsid w:val="00144175"/>
    <w:rsid w:val="001514AE"/>
    <w:rsid w:val="001555BB"/>
    <w:rsid w:val="0016085C"/>
    <w:rsid w:val="00175010"/>
    <w:rsid w:val="00175903"/>
    <w:rsid w:val="001842DD"/>
    <w:rsid w:val="001870A4"/>
    <w:rsid w:val="0019745A"/>
    <w:rsid w:val="0019761B"/>
    <w:rsid w:val="001A02A8"/>
    <w:rsid w:val="001A0868"/>
    <w:rsid w:val="001A247F"/>
    <w:rsid w:val="001A539D"/>
    <w:rsid w:val="001B2B4B"/>
    <w:rsid w:val="001B427E"/>
    <w:rsid w:val="001C51DA"/>
    <w:rsid w:val="001D1578"/>
    <w:rsid w:val="001D248F"/>
    <w:rsid w:val="001D3A9A"/>
    <w:rsid w:val="001D4CC5"/>
    <w:rsid w:val="001E024F"/>
    <w:rsid w:val="001E346D"/>
    <w:rsid w:val="001E531E"/>
    <w:rsid w:val="001E7762"/>
    <w:rsid w:val="001E7C6A"/>
    <w:rsid w:val="001F1449"/>
    <w:rsid w:val="001F2D3F"/>
    <w:rsid w:val="001F3619"/>
    <w:rsid w:val="001F3DAA"/>
    <w:rsid w:val="001F6B47"/>
    <w:rsid w:val="001F7DB8"/>
    <w:rsid w:val="00201FE7"/>
    <w:rsid w:val="00205802"/>
    <w:rsid w:val="00210074"/>
    <w:rsid w:val="00211555"/>
    <w:rsid w:val="00222DB6"/>
    <w:rsid w:val="00226E17"/>
    <w:rsid w:val="00231AA5"/>
    <w:rsid w:val="00231FA0"/>
    <w:rsid w:val="002358F1"/>
    <w:rsid w:val="00240019"/>
    <w:rsid w:val="002424E9"/>
    <w:rsid w:val="00242E4E"/>
    <w:rsid w:val="00243852"/>
    <w:rsid w:val="00246B9F"/>
    <w:rsid w:val="00247082"/>
    <w:rsid w:val="00250E02"/>
    <w:rsid w:val="00251D2D"/>
    <w:rsid w:val="00253A99"/>
    <w:rsid w:val="0026063A"/>
    <w:rsid w:val="00264223"/>
    <w:rsid w:val="00267C22"/>
    <w:rsid w:val="00270707"/>
    <w:rsid w:val="002719CC"/>
    <w:rsid w:val="00276A23"/>
    <w:rsid w:val="00282434"/>
    <w:rsid w:val="00282FC4"/>
    <w:rsid w:val="00283DA5"/>
    <w:rsid w:val="00284C7C"/>
    <w:rsid w:val="002940F8"/>
    <w:rsid w:val="00297C1F"/>
    <w:rsid w:val="002A1AD7"/>
    <w:rsid w:val="002A2D7F"/>
    <w:rsid w:val="002A4283"/>
    <w:rsid w:val="002A5469"/>
    <w:rsid w:val="002B3775"/>
    <w:rsid w:val="002B4E36"/>
    <w:rsid w:val="002C6EDE"/>
    <w:rsid w:val="002D12A5"/>
    <w:rsid w:val="002D165B"/>
    <w:rsid w:val="002D6AF7"/>
    <w:rsid w:val="002D75E1"/>
    <w:rsid w:val="002E007B"/>
    <w:rsid w:val="002E4234"/>
    <w:rsid w:val="002E5E88"/>
    <w:rsid w:val="002F08E9"/>
    <w:rsid w:val="002F4ABB"/>
    <w:rsid w:val="002F52F3"/>
    <w:rsid w:val="0030165D"/>
    <w:rsid w:val="00301BB3"/>
    <w:rsid w:val="003079DA"/>
    <w:rsid w:val="00311CE0"/>
    <w:rsid w:val="00314BE6"/>
    <w:rsid w:val="00322948"/>
    <w:rsid w:val="003236AB"/>
    <w:rsid w:val="00326144"/>
    <w:rsid w:val="00326E87"/>
    <w:rsid w:val="003321F7"/>
    <w:rsid w:val="00333CF8"/>
    <w:rsid w:val="0033521E"/>
    <w:rsid w:val="00350542"/>
    <w:rsid w:val="0035114D"/>
    <w:rsid w:val="00351541"/>
    <w:rsid w:val="00351859"/>
    <w:rsid w:val="00352E86"/>
    <w:rsid w:val="00353B65"/>
    <w:rsid w:val="00356441"/>
    <w:rsid w:val="00356724"/>
    <w:rsid w:val="003574D8"/>
    <w:rsid w:val="003606FD"/>
    <w:rsid w:val="00364CAE"/>
    <w:rsid w:val="003729EC"/>
    <w:rsid w:val="003911CA"/>
    <w:rsid w:val="003B01CC"/>
    <w:rsid w:val="003C00DF"/>
    <w:rsid w:val="003C15BC"/>
    <w:rsid w:val="003D2C19"/>
    <w:rsid w:val="003D2DDF"/>
    <w:rsid w:val="003D37D0"/>
    <w:rsid w:val="003D40AC"/>
    <w:rsid w:val="003D5612"/>
    <w:rsid w:val="003E3962"/>
    <w:rsid w:val="003E46B5"/>
    <w:rsid w:val="003F384B"/>
    <w:rsid w:val="003F444E"/>
    <w:rsid w:val="003F490D"/>
    <w:rsid w:val="00405229"/>
    <w:rsid w:val="00405744"/>
    <w:rsid w:val="004060A6"/>
    <w:rsid w:val="00406B6E"/>
    <w:rsid w:val="004106D7"/>
    <w:rsid w:val="004111A9"/>
    <w:rsid w:val="00412324"/>
    <w:rsid w:val="00415ADA"/>
    <w:rsid w:val="004167ED"/>
    <w:rsid w:val="0042181F"/>
    <w:rsid w:val="004224FE"/>
    <w:rsid w:val="00422A03"/>
    <w:rsid w:val="00422AB0"/>
    <w:rsid w:val="0043015C"/>
    <w:rsid w:val="00430539"/>
    <w:rsid w:val="00431AF6"/>
    <w:rsid w:val="0043397F"/>
    <w:rsid w:val="00436891"/>
    <w:rsid w:val="004371E4"/>
    <w:rsid w:val="0044172F"/>
    <w:rsid w:val="00444A82"/>
    <w:rsid w:val="00446B2E"/>
    <w:rsid w:val="00453706"/>
    <w:rsid w:val="0045509F"/>
    <w:rsid w:val="0045794A"/>
    <w:rsid w:val="00463E32"/>
    <w:rsid w:val="004675DC"/>
    <w:rsid w:val="00471065"/>
    <w:rsid w:val="00473DB3"/>
    <w:rsid w:val="004856D7"/>
    <w:rsid w:val="004917F2"/>
    <w:rsid w:val="004951EB"/>
    <w:rsid w:val="004975C4"/>
    <w:rsid w:val="00497882"/>
    <w:rsid w:val="004979F5"/>
    <w:rsid w:val="004A72D8"/>
    <w:rsid w:val="004B07BB"/>
    <w:rsid w:val="004B2F24"/>
    <w:rsid w:val="004B559B"/>
    <w:rsid w:val="004C101E"/>
    <w:rsid w:val="004C2A6D"/>
    <w:rsid w:val="004C3FCF"/>
    <w:rsid w:val="004C45C9"/>
    <w:rsid w:val="004C5C13"/>
    <w:rsid w:val="004D0D02"/>
    <w:rsid w:val="004D17B3"/>
    <w:rsid w:val="004D4253"/>
    <w:rsid w:val="004D48DF"/>
    <w:rsid w:val="004E01A8"/>
    <w:rsid w:val="004E438E"/>
    <w:rsid w:val="004E6078"/>
    <w:rsid w:val="004E70FC"/>
    <w:rsid w:val="004E743A"/>
    <w:rsid w:val="004E7D65"/>
    <w:rsid w:val="004F0DB5"/>
    <w:rsid w:val="004F1582"/>
    <w:rsid w:val="004F3101"/>
    <w:rsid w:val="004F3C55"/>
    <w:rsid w:val="00501736"/>
    <w:rsid w:val="00502944"/>
    <w:rsid w:val="00505DCD"/>
    <w:rsid w:val="005061E3"/>
    <w:rsid w:val="0050673C"/>
    <w:rsid w:val="005136AE"/>
    <w:rsid w:val="005147A6"/>
    <w:rsid w:val="00515ADA"/>
    <w:rsid w:val="0052504E"/>
    <w:rsid w:val="00535D9F"/>
    <w:rsid w:val="005455A9"/>
    <w:rsid w:val="005669B4"/>
    <w:rsid w:val="00566BF6"/>
    <w:rsid w:val="005702C0"/>
    <w:rsid w:val="00572950"/>
    <w:rsid w:val="0057357A"/>
    <w:rsid w:val="005775A1"/>
    <w:rsid w:val="005815B0"/>
    <w:rsid w:val="00581AC9"/>
    <w:rsid w:val="00583983"/>
    <w:rsid w:val="00587794"/>
    <w:rsid w:val="00590FD1"/>
    <w:rsid w:val="0059241F"/>
    <w:rsid w:val="005955C0"/>
    <w:rsid w:val="005978F2"/>
    <w:rsid w:val="005B0E55"/>
    <w:rsid w:val="005B7A25"/>
    <w:rsid w:val="005B7BF4"/>
    <w:rsid w:val="005B7D5D"/>
    <w:rsid w:val="005C0F2F"/>
    <w:rsid w:val="005C142B"/>
    <w:rsid w:val="005C40FD"/>
    <w:rsid w:val="005C5C91"/>
    <w:rsid w:val="005D3A17"/>
    <w:rsid w:val="005D711D"/>
    <w:rsid w:val="005E2877"/>
    <w:rsid w:val="005F6CA3"/>
    <w:rsid w:val="006041F4"/>
    <w:rsid w:val="00610009"/>
    <w:rsid w:val="00610A55"/>
    <w:rsid w:val="006120F1"/>
    <w:rsid w:val="006179C2"/>
    <w:rsid w:val="00626BBC"/>
    <w:rsid w:val="00626D83"/>
    <w:rsid w:val="00634498"/>
    <w:rsid w:val="0064325D"/>
    <w:rsid w:val="0064427B"/>
    <w:rsid w:val="0064656A"/>
    <w:rsid w:val="00647EFC"/>
    <w:rsid w:val="00650D1F"/>
    <w:rsid w:val="00652DED"/>
    <w:rsid w:val="006602F5"/>
    <w:rsid w:val="00660910"/>
    <w:rsid w:val="00664146"/>
    <w:rsid w:val="006647E9"/>
    <w:rsid w:val="00664AA9"/>
    <w:rsid w:val="00666D47"/>
    <w:rsid w:val="0067182E"/>
    <w:rsid w:val="0067418B"/>
    <w:rsid w:val="00677437"/>
    <w:rsid w:val="00684DA1"/>
    <w:rsid w:val="00696784"/>
    <w:rsid w:val="006B35EB"/>
    <w:rsid w:val="006C0BC2"/>
    <w:rsid w:val="006C2064"/>
    <w:rsid w:val="006C5016"/>
    <w:rsid w:val="006C58DA"/>
    <w:rsid w:val="006C61EC"/>
    <w:rsid w:val="006C7204"/>
    <w:rsid w:val="006C74F0"/>
    <w:rsid w:val="006C75A7"/>
    <w:rsid w:val="006D0162"/>
    <w:rsid w:val="006D0D7E"/>
    <w:rsid w:val="006D4025"/>
    <w:rsid w:val="006D71BC"/>
    <w:rsid w:val="006E209D"/>
    <w:rsid w:val="006E2CD9"/>
    <w:rsid w:val="006E385A"/>
    <w:rsid w:val="006E75C2"/>
    <w:rsid w:val="006F1B84"/>
    <w:rsid w:val="006F3584"/>
    <w:rsid w:val="006F40A5"/>
    <w:rsid w:val="006F555F"/>
    <w:rsid w:val="006F6967"/>
    <w:rsid w:val="00700983"/>
    <w:rsid w:val="00702614"/>
    <w:rsid w:val="00705783"/>
    <w:rsid w:val="0070597D"/>
    <w:rsid w:val="00712CEF"/>
    <w:rsid w:val="007153A4"/>
    <w:rsid w:val="007156F2"/>
    <w:rsid w:val="00717DAE"/>
    <w:rsid w:val="007206CE"/>
    <w:rsid w:val="00722C22"/>
    <w:rsid w:val="00722CBF"/>
    <w:rsid w:val="0072456A"/>
    <w:rsid w:val="0072619B"/>
    <w:rsid w:val="00730FBF"/>
    <w:rsid w:val="007317CC"/>
    <w:rsid w:val="007347CD"/>
    <w:rsid w:val="00734FA0"/>
    <w:rsid w:val="00742B13"/>
    <w:rsid w:val="0074504A"/>
    <w:rsid w:val="00746E99"/>
    <w:rsid w:val="00752024"/>
    <w:rsid w:val="007558BF"/>
    <w:rsid w:val="00757C22"/>
    <w:rsid w:val="00760BCF"/>
    <w:rsid w:val="00761C47"/>
    <w:rsid w:val="00762025"/>
    <w:rsid w:val="007624BB"/>
    <w:rsid w:val="00763FDA"/>
    <w:rsid w:val="00766B08"/>
    <w:rsid w:val="00767800"/>
    <w:rsid w:val="00767CA6"/>
    <w:rsid w:val="007712FF"/>
    <w:rsid w:val="0077181F"/>
    <w:rsid w:val="00784B4E"/>
    <w:rsid w:val="007858E9"/>
    <w:rsid w:val="007905AB"/>
    <w:rsid w:val="00790ABA"/>
    <w:rsid w:val="00792B78"/>
    <w:rsid w:val="00797F47"/>
    <w:rsid w:val="007A26A5"/>
    <w:rsid w:val="007A68DA"/>
    <w:rsid w:val="007B430C"/>
    <w:rsid w:val="007B5F12"/>
    <w:rsid w:val="007C457A"/>
    <w:rsid w:val="007D0685"/>
    <w:rsid w:val="007D4E67"/>
    <w:rsid w:val="007D5092"/>
    <w:rsid w:val="007E0D63"/>
    <w:rsid w:val="007E2068"/>
    <w:rsid w:val="007E2198"/>
    <w:rsid w:val="007E29DA"/>
    <w:rsid w:val="007E2D22"/>
    <w:rsid w:val="007E328C"/>
    <w:rsid w:val="007F208C"/>
    <w:rsid w:val="007F3263"/>
    <w:rsid w:val="00800205"/>
    <w:rsid w:val="00802C35"/>
    <w:rsid w:val="0080688F"/>
    <w:rsid w:val="00806996"/>
    <w:rsid w:val="00812EAD"/>
    <w:rsid w:val="0081347E"/>
    <w:rsid w:val="00815FC4"/>
    <w:rsid w:val="0082028D"/>
    <w:rsid w:val="00824262"/>
    <w:rsid w:val="00830AEE"/>
    <w:rsid w:val="0083104B"/>
    <w:rsid w:val="00832C12"/>
    <w:rsid w:val="008350D6"/>
    <w:rsid w:val="00836D0A"/>
    <w:rsid w:val="00845DE5"/>
    <w:rsid w:val="00851253"/>
    <w:rsid w:val="008563E4"/>
    <w:rsid w:val="008566BD"/>
    <w:rsid w:val="00867106"/>
    <w:rsid w:val="0087125B"/>
    <w:rsid w:val="0087276F"/>
    <w:rsid w:val="0087432F"/>
    <w:rsid w:val="00880FE0"/>
    <w:rsid w:val="00881F4C"/>
    <w:rsid w:val="00885141"/>
    <w:rsid w:val="0089006A"/>
    <w:rsid w:val="00891156"/>
    <w:rsid w:val="00891975"/>
    <w:rsid w:val="00892FD0"/>
    <w:rsid w:val="00895BB8"/>
    <w:rsid w:val="00896675"/>
    <w:rsid w:val="00897473"/>
    <w:rsid w:val="008A363F"/>
    <w:rsid w:val="008A6391"/>
    <w:rsid w:val="008A76E8"/>
    <w:rsid w:val="008B0A1F"/>
    <w:rsid w:val="008B1C17"/>
    <w:rsid w:val="008C3498"/>
    <w:rsid w:val="008C415B"/>
    <w:rsid w:val="008C5922"/>
    <w:rsid w:val="008C69C9"/>
    <w:rsid w:val="008D1B71"/>
    <w:rsid w:val="008D6A90"/>
    <w:rsid w:val="008D6C6C"/>
    <w:rsid w:val="008E14A3"/>
    <w:rsid w:val="008E7D6B"/>
    <w:rsid w:val="008F0B58"/>
    <w:rsid w:val="008F1234"/>
    <w:rsid w:val="008F2361"/>
    <w:rsid w:val="008F2D39"/>
    <w:rsid w:val="00901BE1"/>
    <w:rsid w:val="00904C57"/>
    <w:rsid w:val="00911E12"/>
    <w:rsid w:val="00916274"/>
    <w:rsid w:val="0091754C"/>
    <w:rsid w:val="009209A4"/>
    <w:rsid w:val="00926855"/>
    <w:rsid w:val="00933713"/>
    <w:rsid w:val="00933B27"/>
    <w:rsid w:val="009344FC"/>
    <w:rsid w:val="00936531"/>
    <w:rsid w:val="00942DF3"/>
    <w:rsid w:val="00943B37"/>
    <w:rsid w:val="00945602"/>
    <w:rsid w:val="00952DC4"/>
    <w:rsid w:val="0095559D"/>
    <w:rsid w:val="009647FC"/>
    <w:rsid w:val="00970102"/>
    <w:rsid w:val="0097475A"/>
    <w:rsid w:val="009765D7"/>
    <w:rsid w:val="0097680F"/>
    <w:rsid w:val="00976E1A"/>
    <w:rsid w:val="00981028"/>
    <w:rsid w:val="009833A8"/>
    <w:rsid w:val="00984A07"/>
    <w:rsid w:val="009855F9"/>
    <w:rsid w:val="0098573E"/>
    <w:rsid w:val="00985828"/>
    <w:rsid w:val="0099013A"/>
    <w:rsid w:val="00996402"/>
    <w:rsid w:val="009977D9"/>
    <w:rsid w:val="00997EFC"/>
    <w:rsid w:val="009A21B4"/>
    <w:rsid w:val="009A5E0B"/>
    <w:rsid w:val="009A5FA7"/>
    <w:rsid w:val="009B03F6"/>
    <w:rsid w:val="009B25EF"/>
    <w:rsid w:val="009B3FC8"/>
    <w:rsid w:val="009B5F67"/>
    <w:rsid w:val="009C3A57"/>
    <w:rsid w:val="009C6082"/>
    <w:rsid w:val="009C7841"/>
    <w:rsid w:val="009C7D99"/>
    <w:rsid w:val="009D493B"/>
    <w:rsid w:val="009D70CB"/>
    <w:rsid w:val="009E22E7"/>
    <w:rsid w:val="009E6374"/>
    <w:rsid w:val="009E6566"/>
    <w:rsid w:val="009F0B7F"/>
    <w:rsid w:val="009F0EA9"/>
    <w:rsid w:val="009F6596"/>
    <w:rsid w:val="00A007DA"/>
    <w:rsid w:val="00A036F9"/>
    <w:rsid w:val="00A12111"/>
    <w:rsid w:val="00A13310"/>
    <w:rsid w:val="00A13EAE"/>
    <w:rsid w:val="00A1463D"/>
    <w:rsid w:val="00A17694"/>
    <w:rsid w:val="00A23248"/>
    <w:rsid w:val="00A24888"/>
    <w:rsid w:val="00A2744C"/>
    <w:rsid w:val="00A3187C"/>
    <w:rsid w:val="00A37B26"/>
    <w:rsid w:val="00A42673"/>
    <w:rsid w:val="00A432BA"/>
    <w:rsid w:val="00A44F0A"/>
    <w:rsid w:val="00A45AA9"/>
    <w:rsid w:val="00A60E30"/>
    <w:rsid w:val="00A61D32"/>
    <w:rsid w:val="00A62224"/>
    <w:rsid w:val="00A62BBA"/>
    <w:rsid w:val="00A65A13"/>
    <w:rsid w:val="00A81387"/>
    <w:rsid w:val="00A869CF"/>
    <w:rsid w:val="00A8715B"/>
    <w:rsid w:val="00A90F6E"/>
    <w:rsid w:val="00A94C48"/>
    <w:rsid w:val="00A96D41"/>
    <w:rsid w:val="00AA36A0"/>
    <w:rsid w:val="00AA4339"/>
    <w:rsid w:val="00AA5586"/>
    <w:rsid w:val="00AA6F10"/>
    <w:rsid w:val="00AA7365"/>
    <w:rsid w:val="00AB2631"/>
    <w:rsid w:val="00AC00D6"/>
    <w:rsid w:val="00AC20A9"/>
    <w:rsid w:val="00AC5DA6"/>
    <w:rsid w:val="00AD189A"/>
    <w:rsid w:val="00AD73FE"/>
    <w:rsid w:val="00AE060F"/>
    <w:rsid w:val="00AE1BEE"/>
    <w:rsid w:val="00AE5637"/>
    <w:rsid w:val="00AE7421"/>
    <w:rsid w:val="00AF7A51"/>
    <w:rsid w:val="00B028D1"/>
    <w:rsid w:val="00B062BC"/>
    <w:rsid w:val="00B062FE"/>
    <w:rsid w:val="00B1283E"/>
    <w:rsid w:val="00B15F54"/>
    <w:rsid w:val="00B16205"/>
    <w:rsid w:val="00B16A47"/>
    <w:rsid w:val="00B17CDF"/>
    <w:rsid w:val="00B24EC7"/>
    <w:rsid w:val="00B27616"/>
    <w:rsid w:val="00B30FF5"/>
    <w:rsid w:val="00B334DE"/>
    <w:rsid w:val="00B33C09"/>
    <w:rsid w:val="00B461AA"/>
    <w:rsid w:val="00B46346"/>
    <w:rsid w:val="00B46F9C"/>
    <w:rsid w:val="00B51928"/>
    <w:rsid w:val="00B53ABF"/>
    <w:rsid w:val="00B54C0B"/>
    <w:rsid w:val="00B57721"/>
    <w:rsid w:val="00B70F3D"/>
    <w:rsid w:val="00B75545"/>
    <w:rsid w:val="00B75B21"/>
    <w:rsid w:val="00B75BD6"/>
    <w:rsid w:val="00B762F3"/>
    <w:rsid w:val="00B77FE9"/>
    <w:rsid w:val="00B802BE"/>
    <w:rsid w:val="00B86046"/>
    <w:rsid w:val="00BA693B"/>
    <w:rsid w:val="00BB5202"/>
    <w:rsid w:val="00BB6937"/>
    <w:rsid w:val="00BC4446"/>
    <w:rsid w:val="00BC7C84"/>
    <w:rsid w:val="00BD0D03"/>
    <w:rsid w:val="00BD1B40"/>
    <w:rsid w:val="00BD2111"/>
    <w:rsid w:val="00BD2435"/>
    <w:rsid w:val="00BE5F95"/>
    <w:rsid w:val="00BF17AB"/>
    <w:rsid w:val="00BF345D"/>
    <w:rsid w:val="00BF4653"/>
    <w:rsid w:val="00BF74C0"/>
    <w:rsid w:val="00C015F8"/>
    <w:rsid w:val="00C01C30"/>
    <w:rsid w:val="00C029E1"/>
    <w:rsid w:val="00C032EA"/>
    <w:rsid w:val="00C0389A"/>
    <w:rsid w:val="00C05CD4"/>
    <w:rsid w:val="00C11052"/>
    <w:rsid w:val="00C12776"/>
    <w:rsid w:val="00C15F82"/>
    <w:rsid w:val="00C20F08"/>
    <w:rsid w:val="00C23460"/>
    <w:rsid w:val="00C25DE5"/>
    <w:rsid w:val="00C30184"/>
    <w:rsid w:val="00C37461"/>
    <w:rsid w:val="00C37F23"/>
    <w:rsid w:val="00C40B69"/>
    <w:rsid w:val="00C4309E"/>
    <w:rsid w:val="00C43A7B"/>
    <w:rsid w:val="00C47DFA"/>
    <w:rsid w:val="00C5287F"/>
    <w:rsid w:val="00C601CE"/>
    <w:rsid w:val="00C7092C"/>
    <w:rsid w:val="00C7226A"/>
    <w:rsid w:val="00C80293"/>
    <w:rsid w:val="00C83DFD"/>
    <w:rsid w:val="00C9164A"/>
    <w:rsid w:val="00C92CBE"/>
    <w:rsid w:val="00C93F59"/>
    <w:rsid w:val="00C94EBA"/>
    <w:rsid w:val="00CA0065"/>
    <w:rsid w:val="00CA1EC6"/>
    <w:rsid w:val="00CA4A14"/>
    <w:rsid w:val="00CB35D5"/>
    <w:rsid w:val="00CB3ECB"/>
    <w:rsid w:val="00CB4001"/>
    <w:rsid w:val="00CB4DB8"/>
    <w:rsid w:val="00CC228E"/>
    <w:rsid w:val="00CC2458"/>
    <w:rsid w:val="00CC2604"/>
    <w:rsid w:val="00CD325D"/>
    <w:rsid w:val="00CD5778"/>
    <w:rsid w:val="00CE1D8C"/>
    <w:rsid w:val="00CE5884"/>
    <w:rsid w:val="00CE7D49"/>
    <w:rsid w:val="00CF6BD7"/>
    <w:rsid w:val="00D03211"/>
    <w:rsid w:val="00D04953"/>
    <w:rsid w:val="00D06912"/>
    <w:rsid w:val="00D120DD"/>
    <w:rsid w:val="00D1723D"/>
    <w:rsid w:val="00D21083"/>
    <w:rsid w:val="00D30A3D"/>
    <w:rsid w:val="00D3384C"/>
    <w:rsid w:val="00D34110"/>
    <w:rsid w:val="00D34C61"/>
    <w:rsid w:val="00D4020E"/>
    <w:rsid w:val="00D4483D"/>
    <w:rsid w:val="00D463F2"/>
    <w:rsid w:val="00D474A2"/>
    <w:rsid w:val="00D52ADB"/>
    <w:rsid w:val="00D55149"/>
    <w:rsid w:val="00D6205C"/>
    <w:rsid w:val="00D630AF"/>
    <w:rsid w:val="00D64CEE"/>
    <w:rsid w:val="00D65536"/>
    <w:rsid w:val="00D66FE0"/>
    <w:rsid w:val="00D70C1C"/>
    <w:rsid w:val="00D74C51"/>
    <w:rsid w:val="00D75080"/>
    <w:rsid w:val="00D77E29"/>
    <w:rsid w:val="00D81979"/>
    <w:rsid w:val="00D82345"/>
    <w:rsid w:val="00D831E4"/>
    <w:rsid w:val="00D86B02"/>
    <w:rsid w:val="00DA2B79"/>
    <w:rsid w:val="00DA2D83"/>
    <w:rsid w:val="00DA3CE2"/>
    <w:rsid w:val="00DB0913"/>
    <w:rsid w:val="00DB234B"/>
    <w:rsid w:val="00DB36B2"/>
    <w:rsid w:val="00DB4A65"/>
    <w:rsid w:val="00DB4AD7"/>
    <w:rsid w:val="00DB52A5"/>
    <w:rsid w:val="00DC41D8"/>
    <w:rsid w:val="00DC7D42"/>
    <w:rsid w:val="00DD0C32"/>
    <w:rsid w:val="00DD0FEC"/>
    <w:rsid w:val="00DD17BC"/>
    <w:rsid w:val="00DD3221"/>
    <w:rsid w:val="00DD69C2"/>
    <w:rsid w:val="00DD77C8"/>
    <w:rsid w:val="00DE1C09"/>
    <w:rsid w:val="00DE2A17"/>
    <w:rsid w:val="00DE6186"/>
    <w:rsid w:val="00DE718E"/>
    <w:rsid w:val="00DE720A"/>
    <w:rsid w:val="00DF4244"/>
    <w:rsid w:val="00DF5D9B"/>
    <w:rsid w:val="00E01EE3"/>
    <w:rsid w:val="00E02E19"/>
    <w:rsid w:val="00E04709"/>
    <w:rsid w:val="00E14E17"/>
    <w:rsid w:val="00E15127"/>
    <w:rsid w:val="00E152C1"/>
    <w:rsid w:val="00E205F1"/>
    <w:rsid w:val="00E25109"/>
    <w:rsid w:val="00E268C7"/>
    <w:rsid w:val="00E32475"/>
    <w:rsid w:val="00E44CFC"/>
    <w:rsid w:val="00E54622"/>
    <w:rsid w:val="00E555F6"/>
    <w:rsid w:val="00E561BC"/>
    <w:rsid w:val="00E57472"/>
    <w:rsid w:val="00E578DD"/>
    <w:rsid w:val="00E62F79"/>
    <w:rsid w:val="00E64021"/>
    <w:rsid w:val="00E653A9"/>
    <w:rsid w:val="00E65C76"/>
    <w:rsid w:val="00E65DC4"/>
    <w:rsid w:val="00E7255E"/>
    <w:rsid w:val="00E80995"/>
    <w:rsid w:val="00E84F02"/>
    <w:rsid w:val="00E875DA"/>
    <w:rsid w:val="00E91555"/>
    <w:rsid w:val="00E92116"/>
    <w:rsid w:val="00E96ECF"/>
    <w:rsid w:val="00E9719D"/>
    <w:rsid w:val="00EA0302"/>
    <w:rsid w:val="00EA1794"/>
    <w:rsid w:val="00EA1D04"/>
    <w:rsid w:val="00EA3269"/>
    <w:rsid w:val="00EA377E"/>
    <w:rsid w:val="00EA4FD1"/>
    <w:rsid w:val="00EB232E"/>
    <w:rsid w:val="00EB429F"/>
    <w:rsid w:val="00EC52C2"/>
    <w:rsid w:val="00EC5953"/>
    <w:rsid w:val="00ED283D"/>
    <w:rsid w:val="00ED508D"/>
    <w:rsid w:val="00ED5F69"/>
    <w:rsid w:val="00ED7DCC"/>
    <w:rsid w:val="00EE0B65"/>
    <w:rsid w:val="00EE0EBD"/>
    <w:rsid w:val="00EE18D4"/>
    <w:rsid w:val="00EE1BC6"/>
    <w:rsid w:val="00EE2DEF"/>
    <w:rsid w:val="00EE53E7"/>
    <w:rsid w:val="00EE661E"/>
    <w:rsid w:val="00EE6966"/>
    <w:rsid w:val="00EF0ED0"/>
    <w:rsid w:val="00EF1474"/>
    <w:rsid w:val="00EF4897"/>
    <w:rsid w:val="00EF7F52"/>
    <w:rsid w:val="00F11A0D"/>
    <w:rsid w:val="00F1220A"/>
    <w:rsid w:val="00F1570B"/>
    <w:rsid w:val="00F176D0"/>
    <w:rsid w:val="00F209FD"/>
    <w:rsid w:val="00F240D9"/>
    <w:rsid w:val="00F27C3B"/>
    <w:rsid w:val="00F340BB"/>
    <w:rsid w:val="00F347C0"/>
    <w:rsid w:val="00F357E3"/>
    <w:rsid w:val="00F37ADF"/>
    <w:rsid w:val="00F43A71"/>
    <w:rsid w:val="00F46397"/>
    <w:rsid w:val="00F47B61"/>
    <w:rsid w:val="00F503B2"/>
    <w:rsid w:val="00F50563"/>
    <w:rsid w:val="00F54845"/>
    <w:rsid w:val="00F57CD9"/>
    <w:rsid w:val="00F6089D"/>
    <w:rsid w:val="00F6351F"/>
    <w:rsid w:val="00F63C7A"/>
    <w:rsid w:val="00F6506C"/>
    <w:rsid w:val="00F673AD"/>
    <w:rsid w:val="00F70B23"/>
    <w:rsid w:val="00F7564C"/>
    <w:rsid w:val="00F75C5A"/>
    <w:rsid w:val="00F80580"/>
    <w:rsid w:val="00F92206"/>
    <w:rsid w:val="00F97EA6"/>
    <w:rsid w:val="00FA006F"/>
    <w:rsid w:val="00FA27E7"/>
    <w:rsid w:val="00FA2D74"/>
    <w:rsid w:val="00FA3B39"/>
    <w:rsid w:val="00FB04F1"/>
    <w:rsid w:val="00FB25AC"/>
    <w:rsid w:val="00FB263F"/>
    <w:rsid w:val="00FB446C"/>
    <w:rsid w:val="00FB7CCD"/>
    <w:rsid w:val="00FC0BE5"/>
    <w:rsid w:val="00FD0F4B"/>
    <w:rsid w:val="00FD3C05"/>
    <w:rsid w:val="00FD4536"/>
    <w:rsid w:val="00FE01DA"/>
    <w:rsid w:val="00FE1937"/>
    <w:rsid w:val="00FE212B"/>
    <w:rsid w:val="00FE5D9D"/>
    <w:rsid w:val="00FE70B4"/>
    <w:rsid w:val="00FF31AD"/>
    <w:rsid w:val="00FF4628"/>
    <w:rsid w:val="00FF61A9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744DD"/>
  <w15:docId w15:val="{3694F26E-7F7C-4B9A-865D-30594EC7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EF14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ki">
    <w:name w:val="Hyperlink"/>
    <w:basedOn w:val="Kappaleenoletusfontti"/>
    <w:uiPriority w:val="99"/>
    <w:unhideWhenUsed/>
    <w:rsid w:val="00EF1474"/>
    <w:rPr>
      <w:color w:val="0000FF"/>
      <w:u w:val="single"/>
    </w:rPr>
  </w:style>
  <w:style w:type="table" w:styleId="TaulukkoRuudukko">
    <w:name w:val="Table Grid"/>
    <w:basedOn w:val="Normaalitaulukko"/>
    <w:uiPriority w:val="39"/>
    <w:rsid w:val="006C5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45794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5794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5794A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5794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5794A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57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5794A"/>
    <w:rPr>
      <w:rFonts w:ascii="Tahoma" w:hAnsi="Tahoma" w:cs="Tahoma"/>
      <w:sz w:val="16"/>
      <w:szCs w:val="16"/>
    </w:rPr>
  </w:style>
  <w:style w:type="paragraph" w:styleId="Muutos">
    <w:name w:val="Revision"/>
    <w:hidden/>
    <w:uiPriority w:val="99"/>
    <w:semiHidden/>
    <w:rsid w:val="008D6A90"/>
    <w:pPr>
      <w:spacing w:after="0"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CE7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E7D49"/>
  </w:style>
  <w:style w:type="paragraph" w:styleId="Alatunniste">
    <w:name w:val="footer"/>
    <w:basedOn w:val="Normaali"/>
    <w:link w:val="AlatunnisteChar"/>
    <w:uiPriority w:val="99"/>
    <w:unhideWhenUsed/>
    <w:rsid w:val="00CE7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CE7D49"/>
  </w:style>
  <w:style w:type="character" w:styleId="Rivinumero">
    <w:name w:val="line number"/>
    <w:basedOn w:val="Kappaleenoletusfontti"/>
    <w:uiPriority w:val="99"/>
    <w:semiHidden/>
    <w:unhideWhenUsed/>
    <w:rsid w:val="00A3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4784CD6-3A4A-4EDE-A481-07A8E8FFA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308</Characters>
  <Application>Microsoft Office Word</Application>
  <DocSecurity>0</DocSecurity>
  <Lines>2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icrosoft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iko Kemi</dc:creator>
  <cp:lastModifiedBy>Niko Kemi</cp:lastModifiedBy>
  <cp:revision>3</cp:revision>
  <dcterms:created xsi:type="dcterms:W3CDTF">2018-05-12T10:44:00Z</dcterms:created>
  <dcterms:modified xsi:type="dcterms:W3CDTF">2018-05-12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876398e4b07e8616540213</vt:lpwstr>
  </property>
  <property fmtid="{D5CDD505-2E9C-101B-9397-08002B2CF9AE}" pid="3" name="WnCSubscriberId">
    <vt:lpwstr>0</vt:lpwstr>
  </property>
  <property fmtid="{D5CDD505-2E9C-101B-9397-08002B2CF9AE}" pid="4" name="WnCOutputStyleId">
    <vt:lpwstr>382</vt:lpwstr>
  </property>
  <property fmtid="{D5CDD505-2E9C-101B-9397-08002B2CF9AE}" pid="5" name="RWProductId">
    <vt:lpwstr>Flow</vt:lpwstr>
  </property>
  <property fmtid="{D5CDD505-2E9C-101B-9397-08002B2CF9AE}" pid="6" name="WnC4Folder">
    <vt:lpwstr>Documents///Tumor-stroma ratio (TSR) and prognosis in gastirc adenocarcinoma_BCJ_11052018 (1)(1)</vt:lpwstr>
  </property>
</Properties>
</file>